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33C" w:rsidRPr="0071345F" w:rsidRDefault="002D533C" w:rsidP="002D533C">
      <w:pPr>
        <w:pStyle w:val="Heading2"/>
        <w:keepNext w:val="0"/>
        <w:spacing w:before="0" w:after="199"/>
        <w:rPr>
          <w:rFonts w:asciiTheme="minorHAnsi" w:hAnsiTheme="minorHAnsi" w:cstheme="minorHAnsi"/>
          <w:b/>
          <w:color w:val="auto"/>
          <w:sz w:val="24"/>
          <w:szCs w:val="24"/>
        </w:rPr>
      </w:pPr>
      <w:r>
        <w:rPr>
          <w:rFonts w:asciiTheme="minorHAnsi" w:eastAsia="Arial" w:hAnsiTheme="minorHAnsi" w:cstheme="minorHAnsi"/>
          <w:b/>
          <w:color w:val="auto"/>
          <w:sz w:val="24"/>
          <w:szCs w:val="24"/>
        </w:rPr>
        <w:t>S</w:t>
      </w:r>
      <w:r w:rsidR="003D17A6">
        <w:rPr>
          <w:rFonts w:asciiTheme="minorHAnsi" w:eastAsia="Arial" w:hAnsiTheme="minorHAnsi" w:cstheme="minorHAnsi"/>
          <w:b/>
          <w:color w:val="auto"/>
          <w:sz w:val="24"/>
          <w:szCs w:val="24"/>
        </w:rPr>
        <w:t xml:space="preserve">1 </w:t>
      </w:r>
      <w:r w:rsidR="00953632">
        <w:rPr>
          <w:rFonts w:asciiTheme="minorHAnsi" w:eastAsia="Arial" w:hAnsiTheme="minorHAnsi" w:cstheme="minorHAnsi"/>
          <w:b/>
          <w:color w:val="auto"/>
          <w:sz w:val="24"/>
          <w:szCs w:val="24"/>
        </w:rPr>
        <w:t>T</w:t>
      </w:r>
      <w:bookmarkStart w:id="0" w:name="_GoBack"/>
      <w:bookmarkEnd w:id="0"/>
      <w:r>
        <w:rPr>
          <w:rFonts w:asciiTheme="minorHAnsi" w:eastAsia="Arial" w:hAnsiTheme="minorHAnsi" w:cstheme="minorHAnsi"/>
          <w:b/>
          <w:color w:val="auto"/>
          <w:sz w:val="24"/>
          <w:szCs w:val="24"/>
        </w:rPr>
        <w:t>able: Reagent and resource information</w:t>
      </w:r>
    </w:p>
    <w:tbl>
      <w:tblPr>
        <w:tblStyle w:val="table1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1"/>
        <w:gridCol w:w="2629"/>
        <w:gridCol w:w="2505"/>
      </w:tblGrid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AGENT or RE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DENTIFIER</w:t>
            </w:r>
          </w:p>
        </w:tc>
      </w:tr>
      <w:tr w:rsidR="002D533C" w:rsidRPr="0071345F" w:rsidTr="00F661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Antibodies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PC anti-mouse CD23 antibody (Clone B3B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01620, RRID:AB_2563439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ITC anti-mouse/human CD45R/B220 antibody (Clone RA3-6B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03206, RRID:AB_312991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PC anti-mouse/human CD45R/B220 antibody (Clone RA3-6B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03212, RRID:AB_31299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PC anti-mouse CD93 (AA4.1, early B lineage) antibody (Clone AA4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36510, RRID:AB_2275868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E/Cy7 anti-mouse CD93 (AA4.1, early B lineage) antibody (Clone AA4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36506, RRID:AB_2044012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E/Cy7 anti-mouse CD138 (Syndecan-1) antibody (Clone 281-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42514, RRID:AB_2562198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E anti-MU/HU GL7 Antigen (T/B Cell Act. Marker) antibody (Clone GL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44608, RRID:AB_256292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PC anti-mouse </w:t>
            </w: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gD</w:t>
            </w:r>
            <w:proofErr w:type="spellEnd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antibody (</w:t>
            </w: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br/>
              <w:t>Clone 11-26c.2a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405714, RRID:AB_10643423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E anti-mouse TER-119/Erythroid Cells antibody (Clone TER-1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16208, RRID:AB_313709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xa Fluor</w:t>
            </w: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488 anti-mouse Ly-6G antibody (Clone 1A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27626, RRID:AB_2561340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E anti-mouse Ly-6C antibody (Clone HK1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28008, RRID:AB_1186132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urified anti-mouse CD16/32 antibody (Clone 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01302, RRID:AB_312801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gM Antibody, PE (Clone X-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ltenyi</w:t>
            </w:r>
            <w:proofErr w:type="spellEnd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30-095-908, RRID:AB_10827707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ID Monoclonal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Antibody (mAID-2)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4-5959-82, RRID:AB_10669583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oat Anti-Mouse IgM, Human ads-HRP antibo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020-05, RRID:AB_2794201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oat Anti-Mouse IgG1, Human ads-HRP antibo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070-05, RRID:AB_2650509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Goat Anti-Mouse IgG2b, Human ads-HRP </w:t>
            </w: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ntibo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090-05, RRID:AB_2794521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Goat Anti-Mouse IgG2c, Human ads-HRP antibo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079-05, RRID:AB_2794466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oat Anti-Mouse IgG3, Human ads-HRP antibo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100-05, RRID:AB_2794573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oat Anti-Mouse Ig, Human ads-UNLB antibo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 1010-01, RRID:AB_2794121</w:t>
            </w:r>
          </w:p>
        </w:tc>
      </w:tr>
      <w:tr w:rsidR="002D533C" w:rsidRPr="0071345F" w:rsidTr="00F661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Chemicals, Peptides, and Recombinant Proteins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MEM High Glucose (4.5 g/l), with L-Glutamine, with Sodium Pyruv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pricorn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MEM-HPA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etal Bovine Ser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tlas Biologic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F-0050-A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BC Lysis Buffer (10X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420301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BD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ACSFlow</w:t>
            </w:r>
            <w:proofErr w:type="spellEnd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Sheath Flu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sci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342003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ibco DPB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14190144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BTS Substrate, Pow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0202-01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vine Serum Albumin lyophilized pow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A2058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malin solution, neutral buffered, 1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HT501128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SC 22 Frozen Section Med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eica Biosys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3801480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WEEN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P1379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AP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D1306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yanine3 Streptavid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405215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dium hydroxi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er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1310732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ypoxanth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H9636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  <w:t>Bathocuproinedisulfonic</w:t>
            </w:r>
            <w:proofErr w:type="spellEnd"/>
            <w:r w:rsidRPr="0071345F"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acid disodium sal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B1125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  <w:t>2-Mercaptoethan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M3146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  <w:t>Thymid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T9250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  <w:t>L-Cysteine hydrochlori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C7477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24"/>
                <w:szCs w:val="24"/>
              </w:rPr>
              <w:t>Sodium pyruv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P5280</w:t>
            </w:r>
          </w:p>
        </w:tc>
      </w:tr>
      <w:tr w:rsidR="002D533C" w:rsidRPr="0071345F" w:rsidTr="00F661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Critical Commercial Assays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ierce Coomassie (Bradford) Protein Assay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#23200</w:t>
            </w:r>
          </w:p>
        </w:tc>
      </w:tr>
      <w:tr w:rsidR="002D533C" w:rsidRPr="0071345F" w:rsidTr="00F661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Experimental Models: Organisms/Strains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ouse: C57BL/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oatech</w:t>
            </w:r>
            <w:proofErr w:type="spellEnd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, Kor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/A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ouse: B6.Cg-Aicda&lt;tm1Hon&gt; (N10)/</w:t>
            </w: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onRbr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iken Research institute, Jap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BRC00897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Parasite:</w:t>
            </w:r>
            <w:r w:rsidRPr="0071345F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Trypanosoma</w:t>
            </w:r>
            <w:proofErr w:type="spellEnd"/>
            <w:r w:rsidRPr="0071345F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1345F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evansi</w:t>
            </w:r>
            <w:proofErr w:type="spellEnd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Merzouga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situte</w:t>
            </w:r>
            <w:proofErr w:type="spellEnd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for Tropical Medicine, Antwerp, Belgi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TMAS150399c</w:t>
            </w:r>
          </w:p>
        </w:tc>
      </w:tr>
      <w:tr w:rsidR="002D533C" w:rsidRPr="0071345F" w:rsidTr="00F661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Software and Algorithms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rism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raphP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/A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6 Plus 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sci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/A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Turing</w:t>
            </w:r>
            <w:proofErr w:type="spellEnd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Browser (</w:t>
            </w: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Browser</w:t>
            </w:r>
            <w:proofErr w:type="spellEnd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Turn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/A</w:t>
            </w:r>
          </w:p>
        </w:tc>
      </w:tr>
      <w:tr w:rsidR="002D533C" w:rsidRPr="0071345F" w:rsidTr="00F661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D533C" w:rsidRPr="0071345F" w:rsidRDefault="002D533C" w:rsidP="00F661D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71345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/A</w:t>
            </w:r>
          </w:p>
        </w:tc>
      </w:tr>
    </w:tbl>
    <w:p w:rsidR="002D4DF0" w:rsidRPr="002D533C" w:rsidRDefault="002D4DF0" w:rsidP="002D533C"/>
    <w:sectPr w:rsidR="002D4DF0" w:rsidRPr="002D533C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730"/>
    <w:rsid w:val="0009008D"/>
    <w:rsid w:val="002D4DF0"/>
    <w:rsid w:val="002D533C"/>
    <w:rsid w:val="003D17A6"/>
    <w:rsid w:val="00953632"/>
    <w:rsid w:val="00C5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4EA6E"/>
  <w15:chartTrackingRefBased/>
  <w15:docId w15:val="{F9281C42-0951-4BB4-AA36-F37F6E42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33C"/>
  </w:style>
  <w:style w:type="paragraph" w:styleId="Heading1">
    <w:name w:val="heading 1"/>
    <w:basedOn w:val="Normal"/>
    <w:link w:val="Heading1Char"/>
    <w:uiPriority w:val="9"/>
    <w:qFormat/>
    <w:rsid w:val="002D53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3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33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D53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1">
    <w:name w:val="table1"/>
    <w:rsid w:val="002D53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Thu Hang Nguyen</dc:creator>
  <cp:keywords/>
  <dc:description/>
  <cp:lastModifiedBy>Katalin Szabó</cp:lastModifiedBy>
  <cp:revision>3</cp:revision>
  <dcterms:created xsi:type="dcterms:W3CDTF">2021-11-08T10:41:00Z</dcterms:created>
  <dcterms:modified xsi:type="dcterms:W3CDTF">2021-11-08T10:41:00Z</dcterms:modified>
</cp:coreProperties>
</file>